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718E" w:rsidRDefault="00D3718E" w:rsidP="00D3718E">
      <w:pPr>
        <w:pStyle w:val="Heading1"/>
      </w:pPr>
      <w:r>
        <w:t>Supporting information</w:t>
      </w:r>
    </w:p>
    <w:p w:rsidR="00D3718E" w:rsidRPr="00D3718E" w:rsidRDefault="00D3718E" w:rsidP="00D3718E">
      <w:bookmarkStart w:id="0" w:name="_GoBack"/>
      <w:bookmarkEnd w:id="0"/>
    </w:p>
    <w:p w:rsidR="00D3718E" w:rsidRPr="00754077" w:rsidRDefault="00D3718E" w:rsidP="00D3718E">
      <w:pPr>
        <w:pStyle w:val="Caption"/>
        <w:rPr>
          <w:b/>
          <w:i w:val="0"/>
        </w:rPr>
      </w:pPr>
      <w:bookmarkStart w:id="1" w:name="_Ref478377154"/>
      <w:r w:rsidRPr="00754077">
        <w:rPr>
          <w:i w:val="0"/>
        </w:rPr>
        <w:t>S</w:t>
      </w:r>
      <w:r w:rsidR="0017729D" w:rsidRPr="00754077">
        <w:rPr>
          <w:i w:val="0"/>
        </w:rPr>
        <w:fldChar w:fldCharType="begin"/>
      </w:r>
      <w:r w:rsidR="0017729D" w:rsidRPr="00754077">
        <w:rPr>
          <w:i w:val="0"/>
        </w:rPr>
        <w:instrText xml:space="preserve"> SEQ Supplementary_table \* ARABIC </w:instrText>
      </w:r>
      <w:r w:rsidR="0017729D" w:rsidRPr="00754077">
        <w:rPr>
          <w:i w:val="0"/>
        </w:rPr>
        <w:fldChar w:fldCharType="separate"/>
      </w:r>
      <w:r w:rsidRPr="00754077">
        <w:rPr>
          <w:i w:val="0"/>
          <w:noProof/>
        </w:rPr>
        <w:t>1</w:t>
      </w:r>
      <w:r w:rsidR="0017729D" w:rsidRPr="00754077">
        <w:rPr>
          <w:i w:val="0"/>
          <w:noProof/>
        </w:rPr>
        <w:fldChar w:fldCharType="end"/>
      </w:r>
      <w:r w:rsidRPr="00754077">
        <w:rPr>
          <w:i w:val="0"/>
        </w:rPr>
        <w:t xml:space="preserve"> tabl</w:t>
      </w:r>
      <w:bookmarkEnd w:id="1"/>
      <w:r w:rsidRPr="00754077">
        <w:rPr>
          <w:i w:val="0"/>
        </w:rPr>
        <w:t xml:space="preserve">e Geometric mean (95% CI) of </w:t>
      </w:r>
      <w:r w:rsidR="00940121" w:rsidRPr="00754077">
        <w:rPr>
          <w:i w:val="0"/>
        </w:rPr>
        <w:t xml:space="preserve">stimulated </w:t>
      </w:r>
      <w:r w:rsidRPr="00754077">
        <w:t>in vitro</w:t>
      </w:r>
      <w:r w:rsidRPr="00754077">
        <w:rPr>
          <w:i w:val="0"/>
        </w:rPr>
        <w:t xml:space="preserve"> cytokine concentrations in </w:t>
      </w:r>
      <w:proofErr w:type="spellStart"/>
      <w:r w:rsidRPr="00754077">
        <w:rPr>
          <w:i w:val="0"/>
        </w:rPr>
        <w:t>pg</w:t>
      </w:r>
      <w:proofErr w:type="spellEnd"/>
      <w:r w:rsidRPr="00754077">
        <w:rPr>
          <w:i w:val="0"/>
        </w:rPr>
        <w:t>/ml</w:t>
      </w:r>
    </w:p>
    <w:tbl>
      <w:tblPr>
        <w:tblStyle w:val="TableGrid"/>
        <w:tblW w:w="14176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3827"/>
        <w:gridCol w:w="3260"/>
        <w:gridCol w:w="3828"/>
      </w:tblGrid>
      <w:tr w:rsidR="00D3718E" w:rsidTr="00AE7914">
        <w:trPr>
          <w:trHeight w:val="143"/>
        </w:trPr>
        <w:tc>
          <w:tcPr>
            <w:tcW w:w="1276" w:type="dxa"/>
          </w:tcPr>
          <w:p w:rsidR="00D3718E" w:rsidRDefault="00D3718E" w:rsidP="00AE7914">
            <w:pPr>
              <w:spacing w:line="240" w:lineRule="auto"/>
              <w:jc w:val="center"/>
            </w:pPr>
          </w:p>
        </w:tc>
        <w:tc>
          <w:tcPr>
            <w:tcW w:w="1985" w:type="dxa"/>
          </w:tcPr>
          <w:p w:rsidR="00D3718E" w:rsidRPr="00243B72" w:rsidRDefault="00D3718E" w:rsidP="00AE7914">
            <w:pPr>
              <w:spacing w:line="240" w:lineRule="auto"/>
              <w:jc w:val="center"/>
              <w:rPr>
                <w:b/>
              </w:rPr>
            </w:pPr>
            <w:r w:rsidRPr="00B622C3">
              <w:rPr>
                <w:b/>
              </w:rPr>
              <w:t xml:space="preserve">Proportion of observations </w:t>
            </w:r>
            <w:r>
              <w:rPr>
                <w:b/>
              </w:rPr>
              <w:t>within</w:t>
            </w:r>
            <w:r w:rsidRPr="00B622C3">
              <w:rPr>
                <w:b/>
              </w:rPr>
              <w:t xml:space="preserve"> detection limit</w:t>
            </w:r>
          </w:p>
        </w:tc>
        <w:tc>
          <w:tcPr>
            <w:tcW w:w="3827" w:type="dxa"/>
          </w:tcPr>
          <w:p w:rsidR="00D3718E" w:rsidRDefault="00D3718E" w:rsidP="00AE7914">
            <w:pPr>
              <w:spacing w:line="240" w:lineRule="auto"/>
              <w:jc w:val="center"/>
              <w:rPr>
                <w:b/>
              </w:rPr>
            </w:pPr>
            <w:r w:rsidRPr="00243B72">
              <w:rPr>
                <w:b/>
              </w:rPr>
              <w:t>Kawasaki disease</w:t>
            </w:r>
          </w:p>
          <w:p w:rsidR="00D3718E" w:rsidRPr="00243B72" w:rsidRDefault="00D3718E" w:rsidP="00AE7914">
            <w:pPr>
              <w:spacing w:line="240" w:lineRule="auto"/>
              <w:jc w:val="center"/>
              <w:rPr>
                <w:b/>
              </w:rPr>
            </w:pPr>
            <w:r w:rsidRPr="00243B72">
              <w:rPr>
                <w:b/>
              </w:rPr>
              <w:t>(n=52)</w:t>
            </w:r>
          </w:p>
        </w:tc>
        <w:tc>
          <w:tcPr>
            <w:tcW w:w="3260" w:type="dxa"/>
          </w:tcPr>
          <w:p w:rsidR="00D3718E" w:rsidRDefault="00D3718E" w:rsidP="00AE7914">
            <w:pPr>
              <w:spacing w:line="240" w:lineRule="auto"/>
              <w:jc w:val="center"/>
              <w:rPr>
                <w:b/>
              </w:rPr>
            </w:pPr>
            <w:r w:rsidRPr="00243B72">
              <w:rPr>
                <w:b/>
              </w:rPr>
              <w:t>Toxic shock syndrome</w:t>
            </w:r>
          </w:p>
          <w:p w:rsidR="00D3718E" w:rsidRPr="00243B72" w:rsidRDefault="00D3718E" w:rsidP="00AE7914">
            <w:pPr>
              <w:spacing w:line="240" w:lineRule="auto"/>
              <w:jc w:val="center"/>
              <w:rPr>
                <w:b/>
              </w:rPr>
            </w:pPr>
            <w:r w:rsidRPr="00243B72">
              <w:rPr>
                <w:b/>
              </w:rPr>
              <w:t>(n=20)</w:t>
            </w:r>
          </w:p>
        </w:tc>
        <w:tc>
          <w:tcPr>
            <w:tcW w:w="3828" w:type="dxa"/>
          </w:tcPr>
          <w:p w:rsidR="00D3718E" w:rsidRDefault="00D3718E" w:rsidP="00AE791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ontrol</w:t>
            </w:r>
          </w:p>
          <w:p w:rsidR="00D3718E" w:rsidRPr="00243B72" w:rsidRDefault="00D3718E" w:rsidP="00AE791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(</w:t>
            </w:r>
            <w:r w:rsidRPr="00243B72">
              <w:rPr>
                <w:b/>
              </w:rPr>
              <w:t>n=53</w:t>
            </w:r>
            <w:r>
              <w:rPr>
                <w:b/>
              </w:rPr>
              <w:t>)</w:t>
            </w:r>
          </w:p>
        </w:tc>
      </w:tr>
      <w:tr w:rsidR="00D3718E" w:rsidTr="00AE7914">
        <w:trPr>
          <w:trHeight w:val="143"/>
        </w:trPr>
        <w:tc>
          <w:tcPr>
            <w:tcW w:w="1276" w:type="dxa"/>
            <w:shd w:val="clear" w:color="auto" w:fill="A5A5A5" w:themeFill="accent3"/>
          </w:tcPr>
          <w:p w:rsidR="00D3718E" w:rsidRPr="0005422C" w:rsidRDefault="00D3718E" w:rsidP="00AE7914">
            <w:pPr>
              <w:rPr>
                <w:b/>
              </w:rPr>
            </w:pPr>
            <w:r w:rsidRPr="0005422C">
              <w:rPr>
                <w:b/>
              </w:rPr>
              <w:t>IFN-</w:t>
            </w:r>
            <w:r w:rsidRPr="0005422C">
              <w:rPr>
                <w:rFonts w:ascii="Symbol" w:hAnsi="Symbol"/>
                <w:b/>
              </w:rPr>
              <w:t></w:t>
            </w:r>
          </w:p>
        </w:tc>
        <w:tc>
          <w:tcPr>
            <w:tcW w:w="1985" w:type="dxa"/>
            <w:shd w:val="clear" w:color="auto" w:fill="A5A5A5" w:themeFill="accent3"/>
          </w:tcPr>
          <w:p w:rsidR="00D3718E" w:rsidRPr="00B622C3" w:rsidRDefault="00D3718E" w:rsidP="00AE7914">
            <w:pPr>
              <w:rPr>
                <w:b/>
              </w:rPr>
            </w:pPr>
          </w:p>
        </w:tc>
        <w:tc>
          <w:tcPr>
            <w:tcW w:w="3827" w:type="dxa"/>
            <w:shd w:val="clear" w:color="auto" w:fill="A5A5A5" w:themeFill="accent3"/>
          </w:tcPr>
          <w:p w:rsidR="00D3718E" w:rsidRPr="00243B72" w:rsidRDefault="00D3718E" w:rsidP="00AE7914">
            <w:pPr>
              <w:rPr>
                <w:b/>
              </w:rPr>
            </w:pPr>
          </w:p>
        </w:tc>
        <w:tc>
          <w:tcPr>
            <w:tcW w:w="3260" w:type="dxa"/>
            <w:shd w:val="clear" w:color="auto" w:fill="A5A5A5" w:themeFill="accent3"/>
          </w:tcPr>
          <w:p w:rsidR="00D3718E" w:rsidRPr="00243B72" w:rsidRDefault="00D3718E" w:rsidP="00AE7914">
            <w:pPr>
              <w:rPr>
                <w:b/>
              </w:rPr>
            </w:pPr>
          </w:p>
        </w:tc>
        <w:tc>
          <w:tcPr>
            <w:tcW w:w="3828" w:type="dxa"/>
            <w:shd w:val="clear" w:color="auto" w:fill="A5A5A5" w:themeFill="accent3"/>
          </w:tcPr>
          <w:p w:rsidR="00D3718E" w:rsidRDefault="00D3718E" w:rsidP="00AE7914">
            <w:pPr>
              <w:rPr>
                <w:b/>
              </w:rPr>
            </w:pPr>
          </w:p>
        </w:tc>
      </w:tr>
      <w:tr w:rsidR="00D3718E" w:rsidRPr="00E227F0" w:rsidTr="00AE7914">
        <w:trPr>
          <w:trHeight w:val="143"/>
        </w:trPr>
        <w:tc>
          <w:tcPr>
            <w:tcW w:w="1276" w:type="dxa"/>
          </w:tcPr>
          <w:p w:rsidR="00D3718E" w:rsidRPr="00E227F0" w:rsidRDefault="00D3718E" w:rsidP="00AE7914">
            <w:r>
              <w:t xml:space="preserve">RPMI 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54 (43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 w:rsidRPr="00E227F0">
              <w:t>3.45 (2.07, 5.75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5.05 (1.98, 12.85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3.45 (2.07, 5.75)</w:t>
            </w:r>
          </w:p>
        </w:tc>
      </w:tr>
      <w:tr w:rsidR="00D3718E" w:rsidRPr="00E227F0" w:rsidTr="00AE7914">
        <w:trPr>
          <w:trHeight w:val="143"/>
        </w:trPr>
        <w:tc>
          <w:tcPr>
            <w:tcW w:w="1276" w:type="dxa"/>
          </w:tcPr>
          <w:p w:rsidR="00D3718E" w:rsidRPr="00E227F0" w:rsidRDefault="00D3718E" w:rsidP="00AE7914">
            <w:proofErr w:type="spellStart"/>
            <w:r>
              <w:t>Lyovec</w:t>
            </w:r>
            <w:proofErr w:type="spellEnd"/>
            <w:r>
              <w:t>™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58 (46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 w:rsidRPr="00E227F0">
              <w:t>3.07 (1.87, 5.05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5.15 (1.96, 13.55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4.42 (2.78, 7.04)</w:t>
            </w:r>
          </w:p>
        </w:tc>
      </w:tr>
      <w:tr w:rsidR="00D3718E" w:rsidRPr="0085171C" w:rsidTr="00AE7914">
        <w:trPr>
          <w:trHeight w:val="143"/>
        </w:trPr>
        <w:tc>
          <w:tcPr>
            <w:tcW w:w="1276" w:type="dxa"/>
          </w:tcPr>
          <w:p w:rsidR="00D3718E" w:rsidRPr="00E227F0" w:rsidRDefault="00D3718E" w:rsidP="00AE7914">
            <w:r>
              <w:t>R848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26 (99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953.96 (715.41, 1272.06)</w:t>
            </w:r>
          </w:p>
        </w:tc>
        <w:tc>
          <w:tcPr>
            <w:tcW w:w="3260" w:type="dxa"/>
          </w:tcPr>
          <w:p w:rsidR="00D3718E" w:rsidRPr="003A26B6" w:rsidRDefault="00D3718E" w:rsidP="00AE7914">
            <w:pPr>
              <w:jc w:val="center"/>
            </w:pPr>
            <w:r w:rsidRPr="003A26B6">
              <w:t>1626.22 (683.69, 3868.12)</w:t>
            </w:r>
          </w:p>
        </w:tc>
        <w:tc>
          <w:tcPr>
            <w:tcW w:w="3828" w:type="dxa"/>
          </w:tcPr>
          <w:p w:rsidR="00D3718E" w:rsidRPr="003A26B6" w:rsidRDefault="00D3718E" w:rsidP="00AE7914">
            <w:pPr>
              <w:jc w:val="center"/>
            </w:pPr>
            <w:r>
              <w:t>1242.51 (934.89, 1651.36)</w:t>
            </w:r>
          </w:p>
        </w:tc>
      </w:tr>
      <w:tr w:rsidR="00D3718E" w:rsidRPr="00E227F0" w:rsidTr="00AE7914">
        <w:trPr>
          <w:trHeight w:val="143"/>
        </w:trPr>
        <w:tc>
          <w:tcPr>
            <w:tcW w:w="1276" w:type="dxa"/>
          </w:tcPr>
          <w:p w:rsidR="00D3718E" w:rsidRPr="00E227F0" w:rsidRDefault="00D3718E" w:rsidP="00AE7914">
            <w:r>
              <w:t>LPS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17 (92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99.72 (56.47, 176.10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192.95 (71.71, 519.15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144.68 (89.56, 233.73)</w:t>
            </w:r>
          </w:p>
        </w:tc>
      </w:tr>
      <w:tr w:rsidR="00D3718E" w:rsidRPr="00E227F0" w:rsidTr="00AE7914">
        <w:trPr>
          <w:trHeight w:val="335"/>
        </w:trPr>
        <w:tc>
          <w:tcPr>
            <w:tcW w:w="1276" w:type="dxa"/>
          </w:tcPr>
          <w:p w:rsidR="00D3718E" w:rsidRPr="00E227F0" w:rsidRDefault="00D3718E" w:rsidP="00AE7914">
            <w:r>
              <w:t>PGN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04 (82%)</w:t>
            </w:r>
          </w:p>
        </w:tc>
        <w:tc>
          <w:tcPr>
            <w:tcW w:w="3827" w:type="dxa"/>
            <w:shd w:val="clear" w:color="auto" w:fill="auto"/>
          </w:tcPr>
          <w:p w:rsidR="00D3718E" w:rsidRPr="005E22B7" w:rsidRDefault="00D3718E" w:rsidP="00AE7914">
            <w:pPr>
              <w:jc w:val="center"/>
            </w:pPr>
            <w:r>
              <w:t>35.41 (18.97, 66.09)</w:t>
            </w:r>
          </w:p>
        </w:tc>
        <w:tc>
          <w:tcPr>
            <w:tcW w:w="3260" w:type="dxa"/>
            <w:shd w:val="clear" w:color="auto" w:fill="auto"/>
          </w:tcPr>
          <w:p w:rsidR="00D3718E" w:rsidRPr="005E22B7" w:rsidRDefault="00D3718E" w:rsidP="00AE7914">
            <w:pPr>
              <w:jc w:val="center"/>
            </w:pPr>
            <w:r>
              <w:t>145.78 (86.59, 245.43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33.17 (18.77, 58.60)</w:t>
            </w:r>
          </w:p>
        </w:tc>
      </w:tr>
      <w:tr w:rsidR="00D3718E" w:rsidRPr="00E227F0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proofErr w:type="spellStart"/>
            <w:r>
              <w:t>pI:C</w:t>
            </w:r>
            <w:proofErr w:type="spellEnd"/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22 (96%)</w:t>
            </w:r>
          </w:p>
        </w:tc>
        <w:tc>
          <w:tcPr>
            <w:tcW w:w="3827" w:type="dxa"/>
            <w:shd w:val="clear" w:color="auto" w:fill="auto"/>
          </w:tcPr>
          <w:p w:rsidR="00D3718E" w:rsidRPr="00E227F0" w:rsidRDefault="00D3718E" w:rsidP="00AE7914">
            <w:pPr>
              <w:jc w:val="center"/>
            </w:pPr>
            <w:r>
              <w:t>231.40 (140.28, 381.70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203.78 (97.55, 425.66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177.77 (118.29, 267.17)</w:t>
            </w:r>
          </w:p>
        </w:tc>
      </w:tr>
      <w:tr w:rsidR="00D3718E" w:rsidRPr="00E227F0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proofErr w:type="spellStart"/>
            <w:r>
              <w:t>cGAMP</w:t>
            </w:r>
            <w:proofErr w:type="spellEnd"/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97 (76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30.51 (14.73, 63.19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92.34 (35.33, 241.35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33.44 (17.04, 65.64)</w:t>
            </w:r>
          </w:p>
        </w:tc>
      </w:tr>
      <w:tr w:rsidR="00D3718E" w:rsidRPr="00E227F0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r>
              <w:t>dsRNA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67 (53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4.27 (2.43, 7.52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5.20 (1.80, 14.96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7.75 (4.61, 13.01)</w:t>
            </w:r>
          </w:p>
        </w:tc>
      </w:tr>
      <w:tr w:rsidR="00D3718E" w:rsidRPr="00E227F0" w:rsidTr="00AE7914">
        <w:trPr>
          <w:trHeight w:val="259"/>
        </w:trPr>
        <w:tc>
          <w:tcPr>
            <w:tcW w:w="1276" w:type="dxa"/>
            <w:shd w:val="clear" w:color="auto" w:fill="A5A5A5" w:themeFill="accent3"/>
          </w:tcPr>
          <w:p w:rsidR="00D3718E" w:rsidRPr="0005422C" w:rsidRDefault="00D3718E" w:rsidP="00AE7914">
            <w:pPr>
              <w:rPr>
                <w:b/>
              </w:rPr>
            </w:pPr>
            <w:r w:rsidRPr="0005422C">
              <w:rPr>
                <w:b/>
              </w:rPr>
              <w:t>TNF-</w:t>
            </w:r>
            <w:r w:rsidRPr="0005422C">
              <w:rPr>
                <w:rFonts w:ascii="Symbol" w:hAnsi="Symbol"/>
                <w:b/>
              </w:rPr>
              <w:t></w:t>
            </w:r>
          </w:p>
        </w:tc>
        <w:tc>
          <w:tcPr>
            <w:tcW w:w="1985" w:type="dxa"/>
            <w:shd w:val="clear" w:color="auto" w:fill="A5A5A5" w:themeFill="accent3"/>
          </w:tcPr>
          <w:p w:rsidR="00D3718E" w:rsidRDefault="00D3718E" w:rsidP="00AE7914"/>
        </w:tc>
        <w:tc>
          <w:tcPr>
            <w:tcW w:w="3827" w:type="dxa"/>
            <w:shd w:val="clear" w:color="auto" w:fill="A5A5A5" w:themeFill="accent3"/>
          </w:tcPr>
          <w:p w:rsidR="00D3718E" w:rsidRDefault="00D3718E" w:rsidP="00AE7914"/>
        </w:tc>
        <w:tc>
          <w:tcPr>
            <w:tcW w:w="3260" w:type="dxa"/>
            <w:shd w:val="clear" w:color="auto" w:fill="A5A5A5" w:themeFill="accent3"/>
          </w:tcPr>
          <w:p w:rsidR="00D3718E" w:rsidRDefault="00D3718E" w:rsidP="00AE7914"/>
        </w:tc>
        <w:tc>
          <w:tcPr>
            <w:tcW w:w="3828" w:type="dxa"/>
            <w:shd w:val="clear" w:color="auto" w:fill="A5A5A5" w:themeFill="accent3"/>
          </w:tcPr>
          <w:p w:rsidR="00D3718E" w:rsidRDefault="00D3718E" w:rsidP="00AE7914"/>
        </w:tc>
      </w:tr>
      <w:tr w:rsidR="00D3718E" w:rsidRPr="00E227F0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r>
              <w:lastRenderedPageBreak/>
              <w:t xml:space="preserve">RPMI 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84 (66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6.55 (4.77, 8.99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8.74 (4.94, 15.47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7.18 (5.49, 9.40)</w:t>
            </w:r>
          </w:p>
        </w:tc>
      </w:tr>
      <w:tr w:rsidR="00D3718E" w:rsidRPr="00E227F0" w:rsidTr="00AE7914">
        <w:trPr>
          <w:trHeight w:val="239"/>
        </w:trPr>
        <w:tc>
          <w:tcPr>
            <w:tcW w:w="1276" w:type="dxa"/>
          </w:tcPr>
          <w:p w:rsidR="00D3718E" w:rsidRPr="00E227F0" w:rsidRDefault="00D3718E" w:rsidP="00AE7914">
            <w:proofErr w:type="spellStart"/>
            <w:r>
              <w:t>Lyovec</w:t>
            </w:r>
            <w:proofErr w:type="spellEnd"/>
            <w:r>
              <w:t>™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13 (89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52.58 (32.67, 84.62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33.33 (16.57, 67.01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29.49 (18.35, 47.40)</w:t>
            </w:r>
          </w:p>
        </w:tc>
      </w:tr>
      <w:tr w:rsidR="00D3718E" w:rsidRPr="00E227F0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r>
              <w:t>R848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27 (100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3167.97 (2571.42, 3902.92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4132.91 (2932.46, 5824.77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3544.67 (2936.53, 4278.77)</w:t>
            </w:r>
          </w:p>
        </w:tc>
      </w:tr>
      <w:tr w:rsidR="00D3718E" w:rsidRPr="00E227F0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r>
              <w:t>LPS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27 (100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2390.44 (1841.46, 3103.09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2828.84 (1861.21, 4299.52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2546.24 (1971.02, 3289.32)</w:t>
            </w:r>
          </w:p>
        </w:tc>
      </w:tr>
      <w:tr w:rsidR="00D3718E" w:rsidRPr="00E227F0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r>
              <w:t>PGN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27 (100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1418.68 (1123.56, 1791.32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1907.41 (1355.69, 2683.66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1495.30 (1221.37, 1830.68)</w:t>
            </w:r>
          </w:p>
        </w:tc>
      </w:tr>
      <w:tr w:rsidR="00D3718E" w:rsidRPr="00E227F0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proofErr w:type="spellStart"/>
            <w:r>
              <w:t>pI:C</w:t>
            </w:r>
            <w:proofErr w:type="spellEnd"/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25 (98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71.21 (47.64, 106.44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58.65 (32.83, 104.78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56.94 (44.67, 72.58)</w:t>
            </w:r>
          </w:p>
        </w:tc>
      </w:tr>
      <w:tr w:rsidR="00D3718E" w:rsidRPr="00E227F0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proofErr w:type="spellStart"/>
            <w:r>
              <w:t>cGAMP</w:t>
            </w:r>
            <w:proofErr w:type="spellEnd"/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26 (99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321.71 (213.38, 485.03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393.70 (191.75, 808.31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247.02 (174.18, 350.32)</w:t>
            </w:r>
          </w:p>
        </w:tc>
      </w:tr>
      <w:tr w:rsidR="00D3718E" w:rsidRPr="00E227F0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r>
              <w:t>dsRNA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24 (98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285.33 (215.35, 378.07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195.14 (126.50, 301.02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229.57 (163.77, 321.79)</w:t>
            </w:r>
          </w:p>
        </w:tc>
      </w:tr>
      <w:tr w:rsidR="00D3718E" w:rsidRPr="00E227F0" w:rsidTr="00AE7914">
        <w:trPr>
          <w:trHeight w:val="259"/>
        </w:trPr>
        <w:tc>
          <w:tcPr>
            <w:tcW w:w="1276" w:type="dxa"/>
            <w:shd w:val="clear" w:color="auto" w:fill="A5A5A5" w:themeFill="accent3"/>
          </w:tcPr>
          <w:p w:rsidR="00D3718E" w:rsidRPr="0005422C" w:rsidRDefault="00D3718E" w:rsidP="00AE7914">
            <w:pPr>
              <w:rPr>
                <w:b/>
              </w:rPr>
            </w:pPr>
            <w:r w:rsidRPr="0005422C">
              <w:rPr>
                <w:b/>
              </w:rPr>
              <w:t>IL-1</w:t>
            </w:r>
            <w:r w:rsidRPr="0005422C">
              <w:rPr>
                <w:rFonts w:ascii="Symbol" w:hAnsi="Symbol"/>
                <w:b/>
              </w:rPr>
              <w:t></w:t>
            </w:r>
          </w:p>
        </w:tc>
        <w:tc>
          <w:tcPr>
            <w:tcW w:w="1985" w:type="dxa"/>
            <w:shd w:val="clear" w:color="auto" w:fill="A5A5A5" w:themeFill="accent3"/>
          </w:tcPr>
          <w:p w:rsidR="00D3718E" w:rsidRDefault="00D3718E" w:rsidP="00AE7914"/>
        </w:tc>
        <w:tc>
          <w:tcPr>
            <w:tcW w:w="3827" w:type="dxa"/>
            <w:shd w:val="clear" w:color="auto" w:fill="A5A5A5" w:themeFill="accent3"/>
          </w:tcPr>
          <w:p w:rsidR="00D3718E" w:rsidRDefault="00D3718E" w:rsidP="00AE7914"/>
        </w:tc>
        <w:tc>
          <w:tcPr>
            <w:tcW w:w="3260" w:type="dxa"/>
            <w:shd w:val="clear" w:color="auto" w:fill="A5A5A5" w:themeFill="accent3"/>
          </w:tcPr>
          <w:p w:rsidR="00D3718E" w:rsidRDefault="00D3718E" w:rsidP="00AE7914"/>
        </w:tc>
        <w:tc>
          <w:tcPr>
            <w:tcW w:w="3828" w:type="dxa"/>
            <w:shd w:val="clear" w:color="auto" w:fill="A5A5A5" w:themeFill="accent3"/>
          </w:tcPr>
          <w:p w:rsidR="00D3718E" w:rsidRDefault="00D3718E" w:rsidP="00AE7914"/>
        </w:tc>
      </w:tr>
      <w:tr w:rsidR="00D3718E" w:rsidRPr="00E227F0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r>
              <w:t xml:space="preserve">RPMI 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86 (68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16.05 (9.73, 26.49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20.15 (7.92, 51.27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10.97 (6.30, 19.10)</w:t>
            </w:r>
          </w:p>
        </w:tc>
      </w:tr>
      <w:tr w:rsidR="00D3718E" w:rsidRPr="00E227F0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proofErr w:type="spellStart"/>
            <w:r>
              <w:t>Lyovec</w:t>
            </w:r>
            <w:proofErr w:type="spellEnd"/>
            <w:r>
              <w:t>™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10 (86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80.67 (53.12, 122.48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31.06 (11.88, 81.23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46.92 (28.65, 76.86)</w:t>
            </w:r>
          </w:p>
        </w:tc>
      </w:tr>
      <w:tr w:rsidR="00D3718E" w:rsidRPr="00E227F0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r>
              <w:t>R848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25 (98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1536.26 (1275.13, 1850.87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2435.39 (1844.92, 3214.83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1766.71 (1413.09, 2208.83)</w:t>
            </w:r>
          </w:p>
        </w:tc>
      </w:tr>
      <w:tr w:rsidR="00D3718E" w:rsidRPr="00E227F0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r>
              <w:t>LPS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25 (98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2603.72 (2119.75, 3198.18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3937.26 (2851.64, 5436.18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2454.13 (1997.20, 3015.60)</w:t>
            </w:r>
          </w:p>
        </w:tc>
      </w:tr>
      <w:tr w:rsidR="00D3718E" w:rsidRPr="00E227F0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r>
              <w:t>PGN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25 (98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821.78 (664.11, 1026.89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1281.54 (964.32, 1703.12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791.11 (622.75, 1004.99)</w:t>
            </w:r>
          </w:p>
        </w:tc>
      </w:tr>
      <w:tr w:rsidR="00D3718E" w:rsidRPr="00E227F0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proofErr w:type="spellStart"/>
            <w:r>
              <w:t>pI:C</w:t>
            </w:r>
            <w:proofErr w:type="spellEnd"/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20 (94%)</w:t>
            </w:r>
          </w:p>
        </w:tc>
        <w:tc>
          <w:tcPr>
            <w:tcW w:w="3827" w:type="dxa"/>
          </w:tcPr>
          <w:p w:rsidR="00D3718E" w:rsidRPr="0085171C" w:rsidRDefault="00D3718E" w:rsidP="00AE7914">
            <w:pPr>
              <w:jc w:val="center"/>
              <w:rPr>
                <w:highlight w:val="yellow"/>
              </w:rPr>
            </w:pPr>
            <w:r w:rsidRPr="00E877DC">
              <w:t>142.31 (99.43, 203.68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80.96 (33.15, 197.72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122.32 (96.12, 155.65)</w:t>
            </w:r>
          </w:p>
        </w:tc>
      </w:tr>
      <w:tr w:rsidR="00D3718E" w:rsidRPr="00E227F0" w:rsidTr="00AE7914">
        <w:trPr>
          <w:trHeight w:val="239"/>
        </w:trPr>
        <w:tc>
          <w:tcPr>
            <w:tcW w:w="1276" w:type="dxa"/>
          </w:tcPr>
          <w:p w:rsidR="00D3718E" w:rsidRPr="00E227F0" w:rsidRDefault="00D3718E" w:rsidP="00AE7914">
            <w:proofErr w:type="spellStart"/>
            <w:r>
              <w:lastRenderedPageBreak/>
              <w:t>cGAMP</w:t>
            </w:r>
            <w:proofErr w:type="spellEnd"/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14 (90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82.58 (52.31, 130.38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86.70 (36.18, 207.77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82.20 (55.79, 121.11)</w:t>
            </w:r>
          </w:p>
        </w:tc>
      </w:tr>
      <w:tr w:rsidR="00D3718E" w:rsidRPr="00E227F0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r>
              <w:t>dsRNA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25 (98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341.23 (281.41, 413.75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308.63 (240.11, 396.72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277.92 (233.14, 331.30)</w:t>
            </w:r>
          </w:p>
        </w:tc>
      </w:tr>
      <w:tr w:rsidR="00D3718E" w:rsidRPr="00E227F0" w:rsidTr="00AE7914">
        <w:trPr>
          <w:trHeight w:val="259"/>
        </w:trPr>
        <w:tc>
          <w:tcPr>
            <w:tcW w:w="1276" w:type="dxa"/>
            <w:shd w:val="clear" w:color="auto" w:fill="A5A5A5" w:themeFill="accent3"/>
          </w:tcPr>
          <w:p w:rsidR="00D3718E" w:rsidRDefault="00D3718E" w:rsidP="00AE7914">
            <w:r w:rsidRPr="00861888">
              <w:rPr>
                <w:b/>
              </w:rPr>
              <w:t>IL-6</w:t>
            </w:r>
          </w:p>
        </w:tc>
        <w:tc>
          <w:tcPr>
            <w:tcW w:w="1985" w:type="dxa"/>
            <w:shd w:val="clear" w:color="auto" w:fill="A5A5A5" w:themeFill="accent3"/>
          </w:tcPr>
          <w:p w:rsidR="00D3718E" w:rsidRDefault="00D3718E" w:rsidP="00AE7914"/>
        </w:tc>
        <w:tc>
          <w:tcPr>
            <w:tcW w:w="3827" w:type="dxa"/>
            <w:shd w:val="clear" w:color="auto" w:fill="A5A5A5" w:themeFill="accent3"/>
          </w:tcPr>
          <w:p w:rsidR="00D3718E" w:rsidRDefault="00D3718E" w:rsidP="00AE7914"/>
        </w:tc>
        <w:tc>
          <w:tcPr>
            <w:tcW w:w="3260" w:type="dxa"/>
            <w:shd w:val="clear" w:color="auto" w:fill="A5A5A5" w:themeFill="accent3"/>
          </w:tcPr>
          <w:p w:rsidR="00D3718E" w:rsidRDefault="00D3718E" w:rsidP="00AE7914"/>
        </w:tc>
        <w:tc>
          <w:tcPr>
            <w:tcW w:w="3828" w:type="dxa"/>
            <w:shd w:val="clear" w:color="auto" w:fill="A5A5A5" w:themeFill="accent3"/>
          </w:tcPr>
          <w:p w:rsidR="00D3718E" w:rsidRDefault="00D3718E" w:rsidP="00AE7914"/>
        </w:tc>
      </w:tr>
      <w:tr w:rsidR="00D3718E" w:rsidRPr="00E227F0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r>
              <w:t xml:space="preserve">RPMI 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63 (50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39.26 (22.18, 69.49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38.61 (14.11, 105.64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24.83 (13.99, 44.06)</w:t>
            </w:r>
          </w:p>
        </w:tc>
      </w:tr>
      <w:tr w:rsidR="00D3718E" w:rsidRPr="00E227F0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proofErr w:type="spellStart"/>
            <w:r>
              <w:t>Lyovec</w:t>
            </w:r>
            <w:proofErr w:type="spellEnd"/>
            <w:r>
              <w:t>™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02 (80%)</w:t>
            </w:r>
          </w:p>
        </w:tc>
        <w:tc>
          <w:tcPr>
            <w:tcW w:w="3827" w:type="dxa"/>
            <w:shd w:val="clear" w:color="auto" w:fill="auto"/>
          </w:tcPr>
          <w:p w:rsidR="00D3718E" w:rsidRPr="0085171C" w:rsidRDefault="00D3718E" w:rsidP="00AE7914">
            <w:pPr>
              <w:jc w:val="center"/>
              <w:rPr>
                <w:highlight w:val="yellow"/>
              </w:rPr>
            </w:pPr>
            <w:r w:rsidRPr="00086C93">
              <w:t>1829.24 (889.72, 3760.87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790.73 (218.87, 2856.81)</w:t>
            </w:r>
          </w:p>
        </w:tc>
        <w:tc>
          <w:tcPr>
            <w:tcW w:w="3828" w:type="dxa"/>
          </w:tcPr>
          <w:p w:rsidR="00D3718E" w:rsidRPr="00086C93" w:rsidRDefault="00D3718E" w:rsidP="00AE7914">
            <w:pPr>
              <w:jc w:val="center"/>
              <w:rPr>
                <w:b/>
              </w:rPr>
            </w:pPr>
            <w:r>
              <w:t>373.26 (159.29, 874.63)</w:t>
            </w:r>
          </w:p>
        </w:tc>
      </w:tr>
      <w:tr w:rsidR="00D3718E" w:rsidRPr="00E227F0" w:rsidTr="00AE7914">
        <w:trPr>
          <w:trHeight w:val="539"/>
        </w:trPr>
        <w:tc>
          <w:tcPr>
            <w:tcW w:w="1276" w:type="dxa"/>
          </w:tcPr>
          <w:p w:rsidR="00D3718E" w:rsidRPr="00E227F0" w:rsidRDefault="00D3718E" w:rsidP="00AE7914">
            <w:r>
              <w:t>R848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25 (98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15276.23 (12541.18, 18607.74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16617.64 (12505.27, 22082.37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17125.33 (14399.92, 20366.57)</w:t>
            </w:r>
          </w:p>
        </w:tc>
      </w:tr>
      <w:tr w:rsidR="00D3718E" w:rsidRPr="00E227F0" w:rsidTr="00AE7914">
        <w:trPr>
          <w:trHeight w:val="520"/>
        </w:trPr>
        <w:tc>
          <w:tcPr>
            <w:tcW w:w="1276" w:type="dxa"/>
          </w:tcPr>
          <w:p w:rsidR="00D3718E" w:rsidRPr="00E227F0" w:rsidRDefault="00D3718E" w:rsidP="00AE7914">
            <w:r>
              <w:t>LPS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25 (98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41984.42 (34815.02, 50630.20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50284.14 (37237.04, 67902.67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38397.59 (33056.99, 44601.00)</w:t>
            </w:r>
          </w:p>
        </w:tc>
      </w:tr>
      <w:tr w:rsidR="00D3718E" w:rsidRPr="00E227F0" w:rsidTr="00AE7914">
        <w:trPr>
          <w:trHeight w:val="350"/>
        </w:trPr>
        <w:tc>
          <w:tcPr>
            <w:tcW w:w="1276" w:type="dxa"/>
          </w:tcPr>
          <w:p w:rsidR="00D3718E" w:rsidRPr="00E227F0" w:rsidRDefault="00D3718E" w:rsidP="00AE7914">
            <w:r>
              <w:t>PGN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25 (98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68497.11 (58095.45, 80761.12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86773.59 (69162.27, 108869.40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60138.72 (50395.94, 71765.02)</w:t>
            </w:r>
          </w:p>
        </w:tc>
      </w:tr>
      <w:tr w:rsidR="00D3718E" w:rsidRPr="00E227F0" w:rsidTr="00AE7914">
        <w:trPr>
          <w:trHeight w:val="279"/>
        </w:trPr>
        <w:tc>
          <w:tcPr>
            <w:tcW w:w="1276" w:type="dxa"/>
          </w:tcPr>
          <w:p w:rsidR="00D3718E" w:rsidRPr="00E227F0" w:rsidRDefault="00D3718E" w:rsidP="00AE7914">
            <w:proofErr w:type="spellStart"/>
            <w:r>
              <w:t>pI:C</w:t>
            </w:r>
            <w:proofErr w:type="spellEnd"/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16 (91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1159.34 (705.72, 1904.53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686.46 (240.75, 1957.30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688.44 (423.00, 1120.45)</w:t>
            </w:r>
          </w:p>
        </w:tc>
      </w:tr>
      <w:tr w:rsidR="00D3718E" w:rsidRPr="00E227F0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proofErr w:type="spellStart"/>
            <w:r>
              <w:t>cGAMP</w:t>
            </w:r>
            <w:proofErr w:type="spellEnd"/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10 (86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502.96 (282.19, 896.46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528.35 (207.32, 1346.46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384.92 (227.13, 652.30)</w:t>
            </w:r>
          </w:p>
        </w:tc>
      </w:tr>
      <w:tr w:rsidR="00D3718E" w:rsidRPr="00E227F0" w:rsidTr="00AE7914">
        <w:trPr>
          <w:trHeight w:val="520"/>
        </w:trPr>
        <w:tc>
          <w:tcPr>
            <w:tcW w:w="1276" w:type="dxa"/>
          </w:tcPr>
          <w:p w:rsidR="00D3718E" w:rsidRPr="00E227F0" w:rsidRDefault="00D3718E" w:rsidP="00AE7914">
            <w:r>
              <w:t>dsRNA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24 (98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11566.82 (8061.00, 16597.35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10832.46 (6569.84, 17860.75)</w:t>
            </w:r>
          </w:p>
        </w:tc>
        <w:tc>
          <w:tcPr>
            <w:tcW w:w="3828" w:type="dxa"/>
          </w:tcPr>
          <w:p w:rsidR="00D3718E" w:rsidRPr="00962DDA" w:rsidRDefault="00D3718E" w:rsidP="00AE7914">
            <w:pPr>
              <w:jc w:val="center"/>
              <w:rPr>
                <w:b/>
              </w:rPr>
            </w:pPr>
            <w:r>
              <w:t>5252.92 (3398.31, 8119.69)</w:t>
            </w:r>
          </w:p>
        </w:tc>
      </w:tr>
      <w:tr w:rsidR="00D3718E" w:rsidRPr="00E227F0" w:rsidTr="00AE7914">
        <w:trPr>
          <w:trHeight w:val="520"/>
        </w:trPr>
        <w:tc>
          <w:tcPr>
            <w:tcW w:w="1276" w:type="dxa"/>
            <w:shd w:val="clear" w:color="auto" w:fill="A5A5A5" w:themeFill="accent3"/>
          </w:tcPr>
          <w:p w:rsidR="00D3718E" w:rsidRDefault="00D3718E" w:rsidP="00AE7914">
            <w:r w:rsidRPr="00861888">
              <w:rPr>
                <w:b/>
              </w:rPr>
              <w:t>IL-1ra</w:t>
            </w:r>
          </w:p>
        </w:tc>
        <w:tc>
          <w:tcPr>
            <w:tcW w:w="1985" w:type="dxa"/>
            <w:shd w:val="clear" w:color="auto" w:fill="A5A5A5" w:themeFill="accent3"/>
          </w:tcPr>
          <w:p w:rsidR="00D3718E" w:rsidRDefault="00D3718E" w:rsidP="00AE7914"/>
        </w:tc>
        <w:tc>
          <w:tcPr>
            <w:tcW w:w="3827" w:type="dxa"/>
            <w:shd w:val="clear" w:color="auto" w:fill="A5A5A5" w:themeFill="accent3"/>
          </w:tcPr>
          <w:p w:rsidR="00D3718E" w:rsidRDefault="00D3718E" w:rsidP="00AE7914"/>
        </w:tc>
        <w:tc>
          <w:tcPr>
            <w:tcW w:w="3260" w:type="dxa"/>
            <w:shd w:val="clear" w:color="auto" w:fill="A5A5A5" w:themeFill="accent3"/>
          </w:tcPr>
          <w:p w:rsidR="00D3718E" w:rsidRDefault="00D3718E" w:rsidP="00AE7914"/>
        </w:tc>
        <w:tc>
          <w:tcPr>
            <w:tcW w:w="3828" w:type="dxa"/>
            <w:shd w:val="clear" w:color="auto" w:fill="A5A5A5" w:themeFill="accent3"/>
          </w:tcPr>
          <w:p w:rsidR="00D3718E" w:rsidRDefault="00D3718E" w:rsidP="00AE7914"/>
        </w:tc>
      </w:tr>
      <w:tr w:rsidR="00D3718E" w:rsidRPr="00E227F0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r>
              <w:lastRenderedPageBreak/>
              <w:t xml:space="preserve">RPMI 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84 (66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482.86 (212.17, 1098.88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2096.43 (714.31, 6152.81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333.43 (146.07, 761.08)</w:t>
            </w:r>
          </w:p>
        </w:tc>
      </w:tr>
      <w:tr w:rsidR="00D3718E" w:rsidRPr="00E227F0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proofErr w:type="spellStart"/>
            <w:r>
              <w:t>Lyovec</w:t>
            </w:r>
            <w:proofErr w:type="spellEnd"/>
            <w:r>
              <w:t>™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89 (70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1097.20 (494.32, 2435.36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979.70 (271.33, 3537.44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423.21 (182.36, 982.15)</w:t>
            </w:r>
          </w:p>
        </w:tc>
      </w:tr>
      <w:tr w:rsidR="00D3718E" w:rsidRPr="00E227F0" w:rsidTr="00AE7914">
        <w:trPr>
          <w:trHeight w:val="520"/>
        </w:trPr>
        <w:tc>
          <w:tcPr>
            <w:tcW w:w="1276" w:type="dxa"/>
          </w:tcPr>
          <w:p w:rsidR="00D3718E" w:rsidRPr="00E227F0" w:rsidRDefault="00D3718E" w:rsidP="00AE7914">
            <w:r>
              <w:t>R848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20 (94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19641.13 (12466.84, 30944.02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33795.14 (26899.94, 42457.77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16974.26 (9867.01, 29200.91)</w:t>
            </w:r>
          </w:p>
        </w:tc>
      </w:tr>
      <w:tr w:rsidR="00D3718E" w:rsidRPr="00E227F0" w:rsidTr="00AE7914">
        <w:trPr>
          <w:trHeight w:val="323"/>
        </w:trPr>
        <w:tc>
          <w:tcPr>
            <w:tcW w:w="1276" w:type="dxa"/>
          </w:tcPr>
          <w:p w:rsidR="00D3718E" w:rsidRPr="00E227F0" w:rsidRDefault="00D3718E" w:rsidP="00AE7914">
            <w:r>
              <w:t>LPS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17 (92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9061.53 (4967.03, 16531.27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16755.66 (12192.12, 23027.35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6792.29 (3813.48, 12097.91)</w:t>
            </w:r>
          </w:p>
        </w:tc>
      </w:tr>
      <w:tr w:rsidR="00D3718E" w:rsidRPr="00E227F0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r>
              <w:t>PGN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14 (90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5049.85 (2673.33, 9539.03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8535.96 (5993.65, 12156.63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3716.55 (1940.14, 7119.46)</w:t>
            </w:r>
          </w:p>
        </w:tc>
      </w:tr>
      <w:tr w:rsidR="00D3718E" w:rsidRPr="00E227F0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proofErr w:type="spellStart"/>
            <w:r>
              <w:t>pI:C</w:t>
            </w:r>
            <w:proofErr w:type="spellEnd"/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17 (92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6710.35 (3963.94, 11359.58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7885.76 (3648.16, 17045.62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6361.55 (3633.43, 11138.03)</w:t>
            </w:r>
          </w:p>
        </w:tc>
      </w:tr>
      <w:tr w:rsidR="00D3718E" w:rsidRPr="00E227F0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proofErr w:type="spellStart"/>
            <w:r>
              <w:t>cGAMP</w:t>
            </w:r>
            <w:proofErr w:type="spellEnd"/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08 (85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3160.15 (1608.65, 6208.01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5702.01 (2085.61, 15589.15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2403.75 (1191.26, 4850.35)</w:t>
            </w:r>
          </w:p>
        </w:tc>
      </w:tr>
      <w:tr w:rsidR="00D3718E" w:rsidRPr="00E227F0" w:rsidTr="00AE7914">
        <w:trPr>
          <w:trHeight w:val="239"/>
        </w:trPr>
        <w:tc>
          <w:tcPr>
            <w:tcW w:w="1276" w:type="dxa"/>
          </w:tcPr>
          <w:p w:rsidR="00D3718E" w:rsidRPr="00E227F0" w:rsidRDefault="00D3718E" w:rsidP="00AE7914">
            <w:r>
              <w:t>dsRNA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01 (81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1337.62 (564.09, 3171.91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3038.29 (1136.48, 8122.63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2125.33 (1042.39, 4333.35)</w:t>
            </w:r>
          </w:p>
        </w:tc>
      </w:tr>
      <w:tr w:rsidR="00D3718E" w:rsidRPr="00E227F0" w:rsidTr="00AE7914">
        <w:trPr>
          <w:trHeight w:val="239"/>
        </w:trPr>
        <w:tc>
          <w:tcPr>
            <w:tcW w:w="1276" w:type="dxa"/>
            <w:shd w:val="clear" w:color="auto" w:fill="A5A5A5" w:themeFill="accent3"/>
          </w:tcPr>
          <w:p w:rsidR="00D3718E" w:rsidRDefault="00D3718E" w:rsidP="00AE7914">
            <w:r w:rsidRPr="00861888">
              <w:rPr>
                <w:b/>
              </w:rPr>
              <w:t>IL-10</w:t>
            </w:r>
          </w:p>
        </w:tc>
        <w:tc>
          <w:tcPr>
            <w:tcW w:w="1985" w:type="dxa"/>
            <w:shd w:val="clear" w:color="auto" w:fill="A5A5A5" w:themeFill="accent3"/>
          </w:tcPr>
          <w:p w:rsidR="00D3718E" w:rsidRDefault="00D3718E" w:rsidP="00AE7914"/>
        </w:tc>
        <w:tc>
          <w:tcPr>
            <w:tcW w:w="3827" w:type="dxa"/>
            <w:shd w:val="clear" w:color="auto" w:fill="A5A5A5" w:themeFill="accent3"/>
          </w:tcPr>
          <w:p w:rsidR="00D3718E" w:rsidRDefault="00D3718E" w:rsidP="00AE7914"/>
        </w:tc>
        <w:tc>
          <w:tcPr>
            <w:tcW w:w="3260" w:type="dxa"/>
            <w:shd w:val="clear" w:color="auto" w:fill="A5A5A5" w:themeFill="accent3"/>
          </w:tcPr>
          <w:p w:rsidR="00D3718E" w:rsidRDefault="00D3718E" w:rsidP="00AE7914"/>
        </w:tc>
        <w:tc>
          <w:tcPr>
            <w:tcW w:w="3828" w:type="dxa"/>
            <w:shd w:val="clear" w:color="auto" w:fill="A5A5A5" w:themeFill="accent3"/>
          </w:tcPr>
          <w:p w:rsidR="00D3718E" w:rsidRDefault="00D3718E" w:rsidP="00AE7914"/>
        </w:tc>
      </w:tr>
      <w:tr w:rsidR="00D3718E" w:rsidRPr="00E227F0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r>
              <w:t xml:space="preserve">RPMI 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49 (39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1.83 (1.36, 2.46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1.45 (0.53, 3.93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1.88 (1.42, 2.50)</w:t>
            </w:r>
          </w:p>
        </w:tc>
      </w:tr>
      <w:tr w:rsidR="00D3718E" w:rsidRPr="00E227F0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proofErr w:type="spellStart"/>
            <w:r>
              <w:t>Lyovec</w:t>
            </w:r>
            <w:proofErr w:type="spellEnd"/>
            <w:r>
              <w:t>™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93 (73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12.95 (7.86, 21.36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11.15 (5.80, 21.45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6.94 (4.12, 11.69)</w:t>
            </w:r>
          </w:p>
        </w:tc>
      </w:tr>
      <w:tr w:rsidR="00D3718E" w:rsidRPr="00E227F0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r>
              <w:t>R848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25 (98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526.78 (455.07, 609.79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545.95 (444.97, 669.84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508.26 (445.59, 579.73)</w:t>
            </w:r>
          </w:p>
        </w:tc>
      </w:tr>
      <w:tr w:rsidR="00D3718E" w:rsidRPr="00E227F0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r>
              <w:t>LPS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25 (98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312.39 (260.42, 374.73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327.24 (246.04, 435.24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276.03 (237.94, 320.22)</w:t>
            </w:r>
          </w:p>
        </w:tc>
      </w:tr>
      <w:tr w:rsidR="00D3718E" w:rsidRPr="00E227F0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r>
              <w:lastRenderedPageBreak/>
              <w:t>PGN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25 (98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163.72 (134.91, 198.68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155.58 (111.75, 216.61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154.81 (129.78, 184.67)</w:t>
            </w:r>
          </w:p>
        </w:tc>
      </w:tr>
      <w:tr w:rsidR="00D3718E" w:rsidRPr="00E227F0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proofErr w:type="spellStart"/>
            <w:r>
              <w:t>pI:C</w:t>
            </w:r>
            <w:proofErr w:type="spellEnd"/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88 (69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3.56 (2.43, 5.21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6.14 (3.36, 11.22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4.77 (3.31, 6.87)</w:t>
            </w:r>
          </w:p>
        </w:tc>
      </w:tr>
      <w:tr w:rsidR="00D3718E" w:rsidRPr="00E227F0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proofErr w:type="spellStart"/>
            <w:r>
              <w:t>cGAMP</w:t>
            </w:r>
            <w:proofErr w:type="spellEnd"/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57 (45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2.08 (1.40, 3.09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3.17 (1.63, 6.15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2.61 (1.97, 3.45)</w:t>
            </w:r>
          </w:p>
        </w:tc>
      </w:tr>
      <w:tr w:rsidR="00D3718E" w:rsidTr="00AE7914">
        <w:trPr>
          <w:trHeight w:val="259"/>
        </w:trPr>
        <w:tc>
          <w:tcPr>
            <w:tcW w:w="1276" w:type="dxa"/>
          </w:tcPr>
          <w:p w:rsidR="00D3718E" w:rsidRPr="00E227F0" w:rsidRDefault="00D3718E" w:rsidP="00AE7914">
            <w:r>
              <w:t>dsRNA</w:t>
            </w:r>
          </w:p>
        </w:tc>
        <w:tc>
          <w:tcPr>
            <w:tcW w:w="1985" w:type="dxa"/>
          </w:tcPr>
          <w:p w:rsidR="00D3718E" w:rsidRPr="00E227F0" w:rsidRDefault="00D3718E" w:rsidP="00AE7914">
            <w:pPr>
              <w:jc w:val="center"/>
            </w:pPr>
            <w:r>
              <w:t>124 (98%)</w:t>
            </w:r>
          </w:p>
        </w:tc>
        <w:tc>
          <w:tcPr>
            <w:tcW w:w="3827" w:type="dxa"/>
          </w:tcPr>
          <w:p w:rsidR="00D3718E" w:rsidRPr="00E227F0" w:rsidRDefault="00D3718E" w:rsidP="00AE7914">
            <w:pPr>
              <w:jc w:val="center"/>
            </w:pPr>
            <w:r>
              <w:t>65.87 (49.09, 88.37)</w:t>
            </w:r>
          </w:p>
        </w:tc>
        <w:tc>
          <w:tcPr>
            <w:tcW w:w="3260" w:type="dxa"/>
          </w:tcPr>
          <w:p w:rsidR="00D3718E" w:rsidRPr="00E227F0" w:rsidRDefault="00D3718E" w:rsidP="00AE7914">
            <w:pPr>
              <w:jc w:val="center"/>
            </w:pPr>
            <w:r>
              <w:t>55.92 (36.68, 85.97)</w:t>
            </w:r>
          </w:p>
        </w:tc>
        <w:tc>
          <w:tcPr>
            <w:tcW w:w="3828" w:type="dxa"/>
          </w:tcPr>
          <w:p w:rsidR="00D3718E" w:rsidRDefault="00D3718E" w:rsidP="00AE7914">
            <w:pPr>
              <w:jc w:val="center"/>
            </w:pPr>
            <w:r>
              <w:t>45.20 (32.92, 62.07)</w:t>
            </w:r>
          </w:p>
        </w:tc>
      </w:tr>
    </w:tbl>
    <w:p w:rsidR="00D3718E" w:rsidRDefault="00D3718E" w:rsidP="00D3718E">
      <w:pPr>
        <w:spacing w:line="240" w:lineRule="auto"/>
      </w:pPr>
      <w:r>
        <w:t xml:space="preserve">Observations below the detection limit were included as half the value of the lowest detection limit.  There were no observations above the detection limit. Abbreviations: KD, Kawasaki disease; TSS, toxic shock syndrome; IFN, interferon; TNF, tumour necrosis factor; IL, interleukin; IL-1ra, receptor antagonist; R848, </w:t>
      </w:r>
      <w:proofErr w:type="spellStart"/>
      <w:r>
        <w:t>Resiquimod</w:t>
      </w:r>
      <w:proofErr w:type="spellEnd"/>
      <w:r>
        <w:t>; LPS, lipopolysaccharide; PGN,</w:t>
      </w:r>
      <w:r w:rsidRPr="004A7CCC">
        <w:t xml:space="preserve"> </w:t>
      </w:r>
      <w:r>
        <w:t xml:space="preserve">peptidoglycan; </w:t>
      </w:r>
      <w:proofErr w:type="spellStart"/>
      <w:r>
        <w:t>pI:C</w:t>
      </w:r>
      <w:proofErr w:type="spellEnd"/>
      <w:r>
        <w:t xml:space="preserve">, </w:t>
      </w:r>
      <w:proofErr w:type="spellStart"/>
      <w:r>
        <w:t>polyinosinic-polycytidylic</w:t>
      </w:r>
      <w:proofErr w:type="spellEnd"/>
      <w:r>
        <w:t xml:space="preserve"> acid; </w:t>
      </w:r>
      <w:proofErr w:type="spellStart"/>
      <w:r>
        <w:t>cGAMP</w:t>
      </w:r>
      <w:proofErr w:type="spellEnd"/>
      <w:r>
        <w:t>, cyclic guanosine monophosphate-adenosine monophosphate; dsRNA,</w:t>
      </w:r>
      <w:r w:rsidRPr="005066DC">
        <w:t xml:space="preserve"> </w:t>
      </w:r>
      <w:r>
        <w:t xml:space="preserve">double stranded RNA. </w:t>
      </w:r>
    </w:p>
    <w:p w:rsidR="00A6365C" w:rsidRDefault="00754077"/>
    <w:sectPr w:rsidR="00A6365C" w:rsidSect="00D371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18E"/>
    <w:rsid w:val="000B0217"/>
    <w:rsid w:val="000F79F0"/>
    <w:rsid w:val="001427C5"/>
    <w:rsid w:val="0017469A"/>
    <w:rsid w:val="0017729D"/>
    <w:rsid w:val="001E27C2"/>
    <w:rsid w:val="002329B3"/>
    <w:rsid w:val="00305F48"/>
    <w:rsid w:val="00306FB5"/>
    <w:rsid w:val="003A74DF"/>
    <w:rsid w:val="00414DBB"/>
    <w:rsid w:val="00444CF6"/>
    <w:rsid w:val="004537EE"/>
    <w:rsid w:val="0054393A"/>
    <w:rsid w:val="005D72AC"/>
    <w:rsid w:val="00673AEA"/>
    <w:rsid w:val="00754077"/>
    <w:rsid w:val="00796193"/>
    <w:rsid w:val="007C51B3"/>
    <w:rsid w:val="008B55E8"/>
    <w:rsid w:val="00930CF5"/>
    <w:rsid w:val="00940121"/>
    <w:rsid w:val="00940986"/>
    <w:rsid w:val="00970211"/>
    <w:rsid w:val="00977D95"/>
    <w:rsid w:val="00993FB9"/>
    <w:rsid w:val="00B0715D"/>
    <w:rsid w:val="00D3718E"/>
    <w:rsid w:val="00D73766"/>
    <w:rsid w:val="00DD3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ECA25B-123A-4D12-9FB8-98F3EC304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18E"/>
    <w:pPr>
      <w:spacing w:line="48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74DF"/>
    <w:pPr>
      <w:keepNext/>
      <w:keepLines/>
      <w:spacing w:before="240" w:after="0" w:line="259" w:lineRule="auto"/>
      <w:outlineLvl w:val="0"/>
    </w:pPr>
    <w:rPr>
      <w:rFonts w:eastAsiaTheme="majorEastAsia" w:cstheme="majorBidi"/>
      <w:b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4DF"/>
    <w:rPr>
      <w:rFonts w:eastAsiaTheme="majorEastAsia" w:cstheme="majorBidi"/>
      <w:b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3A74DF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74DF"/>
    <w:rPr>
      <w:rFonts w:eastAsiaTheme="majorEastAsia" w:cstheme="majorBidi"/>
      <w:b/>
      <w:spacing w:val="-10"/>
      <w:kern w:val="28"/>
      <w:sz w:val="28"/>
      <w:szCs w:val="56"/>
    </w:rPr>
  </w:style>
  <w:style w:type="table" w:styleId="TableGrid">
    <w:name w:val="Table Grid"/>
    <w:basedOn w:val="TableNormal"/>
    <w:uiPriority w:val="59"/>
    <w:rsid w:val="00D371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3718E"/>
    <w:pPr>
      <w:spacing w:after="200" w:line="240" w:lineRule="auto"/>
    </w:pPr>
    <w:rPr>
      <w:i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57</Words>
  <Characters>431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Chen</dc:creator>
  <cp:keywords/>
  <dc:description/>
  <cp:lastModifiedBy>Katherine Chen</cp:lastModifiedBy>
  <cp:revision>3</cp:revision>
  <dcterms:created xsi:type="dcterms:W3CDTF">2018-01-19T02:03:00Z</dcterms:created>
  <dcterms:modified xsi:type="dcterms:W3CDTF">2018-01-19T03:30:00Z</dcterms:modified>
</cp:coreProperties>
</file>